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09273" w14:textId="423ECC3E" w:rsidR="00630889" w:rsidRPr="00CE31FD" w:rsidRDefault="00630889" w:rsidP="006308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2</w:t>
      </w:r>
      <w:r w:rsidR="00A47E38">
        <w:rPr>
          <w:rFonts w:ascii="Times New Roman" w:eastAsia="Times New Roman" w:hAnsi="Times New Roman" w:cs="Times New Roman"/>
          <w:b/>
        </w:rPr>
        <w:t xml:space="preserve"> </w:t>
      </w:r>
      <w:r w:rsidRPr="00CE31FD">
        <w:rPr>
          <w:rFonts w:ascii="Times New Roman" w:eastAsia="Times New Roman" w:hAnsi="Times New Roman" w:cs="Times New Roman"/>
          <w:b/>
        </w:rPr>
        <w:t>Table.</w:t>
      </w:r>
      <w:r w:rsidRPr="00CE31FD">
        <w:rPr>
          <w:rFonts w:ascii="Times New Roman" w:eastAsia="Times New Roman" w:hAnsi="Times New Roman" w:cs="Times New Roman"/>
        </w:rPr>
        <w:t xml:space="preserve"> Cytotoxicity for NF2836, NF2838 and NF2839 compounds on BJ and L929 fibroblast cell lines.</w:t>
      </w:r>
    </w:p>
    <w:p w14:paraId="718F17BF" w14:textId="77777777" w:rsidR="00630889" w:rsidRPr="00CE31FD" w:rsidRDefault="00630889" w:rsidP="00630889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751"/>
        <w:gridCol w:w="1030"/>
        <w:gridCol w:w="1030"/>
        <w:gridCol w:w="1030"/>
        <w:gridCol w:w="650"/>
      </w:tblGrid>
      <w:tr w:rsidR="00630889" w:rsidRPr="00CE31FD" w14:paraId="6CB465B2" w14:textId="77777777" w:rsidTr="0078374E">
        <w:trPr>
          <w:trHeight w:val="51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8EEFA7" w14:textId="77777777" w:rsidR="00630889" w:rsidRPr="00CE31FD" w:rsidRDefault="00630889" w:rsidP="00995B9F">
            <w:pPr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  <w:b/>
              </w:rPr>
              <w:t>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8C977D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  <w:b/>
              </w:rPr>
              <w:t>NF28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9C4443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  <w:b/>
              </w:rPr>
              <w:t>NF28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F3C4D6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  <w:b/>
              </w:rPr>
              <w:t>NF28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D32162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  <w:b/>
              </w:rPr>
              <w:t>GA</w:t>
            </w:r>
          </w:p>
        </w:tc>
      </w:tr>
      <w:tr w:rsidR="00630889" w:rsidRPr="00CE31FD" w14:paraId="479CAD06" w14:textId="77777777" w:rsidTr="0078374E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AE473D" w14:textId="77777777" w:rsidR="00630889" w:rsidRPr="00CE31FD" w:rsidRDefault="00630889" w:rsidP="00995B9F">
            <w:pPr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  <w:b/>
              </w:rPr>
              <w:t>L9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EFC674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&gt;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9D1B11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64-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244D97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72-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C181C9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630889" w:rsidRPr="00CE31FD" w14:paraId="6A4C0070" w14:textId="77777777" w:rsidTr="0078374E">
        <w:trPr>
          <w:trHeight w:val="22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A69113" w14:textId="77777777" w:rsidR="00630889" w:rsidRPr="00CE31FD" w:rsidRDefault="00630889" w:rsidP="00995B9F">
            <w:pPr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  <w:b/>
              </w:rPr>
              <w:t>BJ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87432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&gt;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2E8A63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&gt;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7FEB47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&gt;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71F189" w14:textId="77777777" w:rsidR="00630889" w:rsidRPr="00CE31FD" w:rsidRDefault="00630889" w:rsidP="00995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31FD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</w:tbl>
    <w:p w14:paraId="00B9C9A5" w14:textId="77777777" w:rsidR="00630889" w:rsidRPr="00CE31FD" w:rsidRDefault="00630889" w:rsidP="00630889">
      <w:pPr>
        <w:rPr>
          <w:rFonts w:ascii="Times New Roman" w:hAnsi="Times New Roman" w:cs="Times New Roman"/>
        </w:rPr>
      </w:pPr>
    </w:p>
    <w:p w14:paraId="1B0AFA11" w14:textId="77777777" w:rsidR="009F7A44" w:rsidRDefault="009F7A44"/>
    <w:sectPr w:rsidR="009F7A44" w:rsidSect="00EB59E4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889"/>
    <w:rsid w:val="000064F2"/>
    <w:rsid w:val="000306F9"/>
    <w:rsid w:val="00032323"/>
    <w:rsid w:val="00033D8A"/>
    <w:rsid w:val="000452C4"/>
    <w:rsid w:val="00054231"/>
    <w:rsid w:val="00062359"/>
    <w:rsid w:val="00065623"/>
    <w:rsid w:val="00067F12"/>
    <w:rsid w:val="000701EF"/>
    <w:rsid w:val="000821CF"/>
    <w:rsid w:val="000831C3"/>
    <w:rsid w:val="00085626"/>
    <w:rsid w:val="00085DDD"/>
    <w:rsid w:val="00086DD8"/>
    <w:rsid w:val="00094628"/>
    <w:rsid w:val="00095B7D"/>
    <w:rsid w:val="00097D3B"/>
    <w:rsid w:val="00097D3E"/>
    <w:rsid w:val="000A0C47"/>
    <w:rsid w:val="000A624A"/>
    <w:rsid w:val="000B047D"/>
    <w:rsid w:val="000B1F43"/>
    <w:rsid w:val="000B2553"/>
    <w:rsid w:val="000C110E"/>
    <w:rsid w:val="000C16F6"/>
    <w:rsid w:val="000C5369"/>
    <w:rsid w:val="000D29CC"/>
    <w:rsid w:val="000D381F"/>
    <w:rsid w:val="000E0D9C"/>
    <w:rsid w:val="000F36C9"/>
    <w:rsid w:val="000F3899"/>
    <w:rsid w:val="000F4DE2"/>
    <w:rsid w:val="000F4F58"/>
    <w:rsid w:val="000F7402"/>
    <w:rsid w:val="00100F65"/>
    <w:rsid w:val="00101198"/>
    <w:rsid w:val="001116AE"/>
    <w:rsid w:val="00126F58"/>
    <w:rsid w:val="00133AE8"/>
    <w:rsid w:val="00135A8C"/>
    <w:rsid w:val="00135E55"/>
    <w:rsid w:val="00135F24"/>
    <w:rsid w:val="00136E19"/>
    <w:rsid w:val="00142575"/>
    <w:rsid w:val="00142716"/>
    <w:rsid w:val="001479CA"/>
    <w:rsid w:val="00151E51"/>
    <w:rsid w:val="00153BFB"/>
    <w:rsid w:val="00155F3A"/>
    <w:rsid w:val="00157882"/>
    <w:rsid w:val="0016719D"/>
    <w:rsid w:val="001678E4"/>
    <w:rsid w:val="001729DE"/>
    <w:rsid w:val="00173A1D"/>
    <w:rsid w:val="001746B6"/>
    <w:rsid w:val="00175D41"/>
    <w:rsid w:val="00181110"/>
    <w:rsid w:val="00187225"/>
    <w:rsid w:val="0019298E"/>
    <w:rsid w:val="00193F55"/>
    <w:rsid w:val="001A129B"/>
    <w:rsid w:val="001A1EF3"/>
    <w:rsid w:val="001A753D"/>
    <w:rsid w:val="001B0F66"/>
    <w:rsid w:val="001B35DC"/>
    <w:rsid w:val="001B54E4"/>
    <w:rsid w:val="001B624A"/>
    <w:rsid w:val="001B70D9"/>
    <w:rsid w:val="001C30AB"/>
    <w:rsid w:val="001C5BD2"/>
    <w:rsid w:val="001D0B71"/>
    <w:rsid w:val="001D7CF4"/>
    <w:rsid w:val="001E319A"/>
    <w:rsid w:val="001F2171"/>
    <w:rsid w:val="001F2C38"/>
    <w:rsid w:val="001F5A0D"/>
    <w:rsid w:val="002008C5"/>
    <w:rsid w:val="00212584"/>
    <w:rsid w:val="0022018E"/>
    <w:rsid w:val="00222231"/>
    <w:rsid w:val="002234F4"/>
    <w:rsid w:val="00235F62"/>
    <w:rsid w:val="002423B1"/>
    <w:rsid w:val="00244C92"/>
    <w:rsid w:val="0024567E"/>
    <w:rsid w:val="002470DC"/>
    <w:rsid w:val="00254157"/>
    <w:rsid w:val="00265357"/>
    <w:rsid w:val="00270B3F"/>
    <w:rsid w:val="0027225C"/>
    <w:rsid w:val="002771C1"/>
    <w:rsid w:val="00280E7F"/>
    <w:rsid w:val="00282E7C"/>
    <w:rsid w:val="00286AA3"/>
    <w:rsid w:val="00286AF5"/>
    <w:rsid w:val="00290A88"/>
    <w:rsid w:val="00292B81"/>
    <w:rsid w:val="002A707B"/>
    <w:rsid w:val="002B771E"/>
    <w:rsid w:val="002C01A0"/>
    <w:rsid w:val="002C041E"/>
    <w:rsid w:val="002C241E"/>
    <w:rsid w:val="002C5F48"/>
    <w:rsid w:val="002D006B"/>
    <w:rsid w:val="002D4AC8"/>
    <w:rsid w:val="002E32E1"/>
    <w:rsid w:val="002E3DC1"/>
    <w:rsid w:val="002F218B"/>
    <w:rsid w:val="002F7CB0"/>
    <w:rsid w:val="00303A1A"/>
    <w:rsid w:val="00304E11"/>
    <w:rsid w:val="00305B2C"/>
    <w:rsid w:val="00307C70"/>
    <w:rsid w:val="00315041"/>
    <w:rsid w:val="00320994"/>
    <w:rsid w:val="00321DF1"/>
    <w:rsid w:val="00322C9F"/>
    <w:rsid w:val="003245BC"/>
    <w:rsid w:val="00325E50"/>
    <w:rsid w:val="00331B57"/>
    <w:rsid w:val="0034245D"/>
    <w:rsid w:val="003426F9"/>
    <w:rsid w:val="003476D8"/>
    <w:rsid w:val="00347765"/>
    <w:rsid w:val="00347FEC"/>
    <w:rsid w:val="0035475F"/>
    <w:rsid w:val="003571D1"/>
    <w:rsid w:val="003603EE"/>
    <w:rsid w:val="00366356"/>
    <w:rsid w:val="00367FC9"/>
    <w:rsid w:val="00372A2A"/>
    <w:rsid w:val="00382FF6"/>
    <w:rsid w:val="00383C07"/>
    <w:rsid w:val="00384E3B"/>
    <w:rsid w:val="00386F2E"/>
    <w:rsid w:val="0039163D"/>
    <w:rsid w:val="00392FD4"/>
    <w:rsid w:val="003947BB"/>
    <w:rsid w:val="00394EFF"/>
    <w:rsid w:val="003966A4"/>
    <w:rsid w:val="003A1F8F"/>
    <w:rsid w:val="003A4C13"/>
    <w:rsid w:val="003A6FF8"/>
    <w:rsid w:val="003A7626"/>
    <w:rsid w:val="003A79B6"/>
    <w:rsid w:val="003B7516"/>
    <w:rsid w:val="003C50AC"/>
    <w:rsid w:val="003C7387"/>
    <w:rsid w:val="003D5F25"/>
    <w:rsid w:val="003D6B56"/>
    <w:rsid w:val="003E0A4C"/>
    <w:rsid w:val="003E3F86"/>
    <w:rsid w:val="003E73ED"/>
    <w:rsid w:val="003F2760"/>
    <w:rsid w:val="003F7A1A"/>
    <w:rsid w:val="00401652"/>
    <w:rsid w:val="00402C37"/>
    <w:rsid w:val="00410866"/>
    <w:rsid w:val="00411C61"/>
    <w:rsid w:val="00413045"/>
    <w:rsid w:val="00417F70"/>
    <w:rsid w:val="00420B39"/>
    <w:rsid w:val="0042338A"/>
    <w:rsid w:val="004244C0"/>
    <w:rsid w:val="004247D6"/>
    <w:rsid w:val="00426F44"/>
    <w:rsid w:val="00427F79"/>
    <w:rsid w:val="00431A51"/>
    <w:rsid w:val="00432ADF"/>
    <w:rsid w:val="00434B2F"/>
    <w:rsid w:val="0043797C"/>
    <w:rsid w:val="0044037D"/>
    <w:rsid w:val="00441788"/>
    <w:rsid w:val="00441A3A"/>
    <w:rsid w:val="00442859"/>
    <w:rsid w:val="00443219"/>
    <w:rsid w:val="00456027"/>
    <w:rsid w:val="00456622"/>
    <w:rsid w:val="00457533"/>
    <w:rsid w:val="00457909"/>
    <w:rsid w:val="00461862"/>
    <w:rsid w:val="004626E1"/>
    <w:rsid w:val="00465E28"/>
    <w:rsid w:val="00474CFA"/>
    <w:rsid w:val="00487F85"/>
    <w:rsid w:val="004918FC"/>
    <w:rsid w:val="00493D55"/>
    <w:rsid w:val="004951D5"/>
    <w:rsid w:val="004958A2"/>
    <w:rsid w:val="004A052A"/>
    <w:rsid w:val="004A3C74"/>
    <w:rsid w:val="004A6E36"/>
    <w:rsid w:val="004B2870"/>
    <w:rsid w:val="004B33FF"/>
    <w:rsid w:val="004B64FF"/>
    <w:rsid w:val="004B72C6"/>
    <w:rsid w:val="004C69EB"/>
    <w:rsid w:val="004D289C"/>
    <w:rsid w:val="004E4225"/>
    <w:rsid w:val="004E4885"/>
    <w:rsid w:val="004E493B"/>
    <w:rsid w:val="004E578F"/>
    <w:rsid w:val="004F0571"/>
    <w:rsid w:val="004F2A60"/>
    <w:rsid w:val="004F5313"/>
    <w:rsid w:val="004F673B"/>
    <w:rsid w:val="00500463"/>
    <w:rsid w:val="00503499"/>
    <w:rsid w:val="00505CAC"/>
    <w:rsid w:val="00511366"/>
    <w:rsid w:val="00513753"/>
    <w:rsid w:val="005164CB"/>
    <w:rsid w:val="005219BB"/>
    <w:rsid w:val="0052323C"/>
    <w:rsid w:val="00526EDF"/>
    <w:rsid w:val="00532E37"/>
    <w:rsid w:val="00534B40"/>
    <w:rsid w:val="00534FF1"/>
    <w:rsid w:val="005408E0"/>
    <w:rsid w:val="00542368"/>
    <w:rsid w:val="00544E09"/>
    <w:rsid w:val="00545600"/>
    <w:rsid w:val="0054771E"/>
    <w:rsid w:val="005515A9"/>
    <w:rsid w:val="005528DC"/>
    <w:rsid w:val="005612C6"/>
    <w:rsid w:val="0056512B"/>
    <w:rsid w:val="00567299"/>
    <w:rsid w:val="00576D70"/>
    <w:rsid w:val="00587CA6"/>
    <w:rsid w:val="00587F04"/>
    <w:rsid w:val="00590341"/>
    <w:rsid w:val="0059477C"/>
    <w:rsid w:val="005A202D"/>
    <w:rsid w:val="005A362C"/>
    <w:rsid w:val="005A3B68"/>
    <w:rsid w:val="005A47E1"/>
    <w:rsid w:val="005B0445"/>
    <w:rsid w:val="005B4ABF"/>
    <w:rsid w:val="005C45C2"/>
    <w:rsid w:val="005D01DB"/>
    <w:rsid w:val="005D0278"/>
    <w:rsid w:val="005D0B2E"/>
    <w:rsid w:val="005D0F06"/>
    <w:rsid w:val="005D4D6F"/>
    <w:rsid w:val="005D4DA3"/>
    <w:rsid w:val="005D6CE2"/>
    <w:rsid w:val="005E448D"/>
    <w:rsid w:val="005E57BF"/>
    <w:rsid w:val="005F34FE"/>
    <w:rsid w:val="005F3A6D"/>
    <w:rsid w:val="00604296"/>
    <w:rsid w:val="006044A3"/>
    <w:rsid w:val="00613870"/>
    <w:rsid w:val="00627D31"/>
    <w:rsid w:val="00630889"/>
    <w:rsid w:val="00632E8A"/>
    <w:rsid w:val="00633652"/>
    <w:rsid w:val="00643D0C"/>
    <w:rsid w:val="0064435B"/>
    <w:rsid w:val="00644EC6"/>
    <w:rsid w:val="00645384"/>
    <w:rsid w:val="006453AB"/>
    <w:rsid w:val="00653860"/>
    <w:rsid w:val="00661FAD"/>
    <w:rsid w:val="00662ED1"/>
    <w:rsid w:val="0066451A"/>
    <w:rsid w:val="0066452B"/>
    <w:rsid w:val="00665184"/>
    <w:rsid w:val="00665993"/>
    <w:rsid w:val="00666149"/>
    <w:rsid w:val="00671A81"/>
    <w:rsid w:val="006725C3"/>
    <w:rsid w:val="0068105B"/>
    <w:rsid w:val="00681752"/>
    <w:rsid w:val="00683249"/>
    <w:rsid w:val="006916C8"/>
    <w:rsid w:val="00694CCE"/>
    <w:rsid w:val="006955EE"/>
    <w:rsid w:val="006A479C"/>
    <w:rsid w:val="006B117B"/>
    <w:rsid w:val="006B4CE7"/>
    <w:rsid w:val="006C4759"/>
    <w:rsid w:val="006C5E7F"/>
    <w:rsid w:val="006C745E"/>
    <w:rsid w:val="006E39D7"/>
    <w:rsid w:val="006F435E"/>
    <w:rsid w:val="006F4EF6"/>
    <w:rsid w:val="00700ED3"/>
    <w:rsid w:val="00701BD4"/>
    <w:rsid w:val="00701E2B"/>
    <w:rsid w:val="007075C5"/>
    <w:rsid w:val="00707D67"/>
    <w:rsid w:val="00723F7F"/>
    <w:rsid w:val="00725040"/>
    <w:rsid w:val="00726937"/>
    <w:rsid w:val="00730A78"/>
    <w:rsid w:val="00732D98"/>
    <w:rsid w:val="00736F29"/>
    <w:rsid w:val="00740686"/>
    <w:rsid w:val="007414EB"/>
    <w:rsid w:val="00743EAA"/>
    <w:rsid w:val="0075196C"/>
    <w:rsid w:val="00752E48"/>
    <w:rsid w:val="00753BA3"/>
    <w:rsid w:val="00762187"/>
    <w:rsid w:val="00765E34"/>
    <w:rsid w:val="00773294"/>
    <w:rsid w:val="00773F91"/>
    <w:rsid w:val="00777925"/>
    <w:rsid w:val="00780809"/>
    <w:rsid w:val="0078374E"/>
    <w:rsid w:val="0078409B"/>
    <w:rsid w:val="007862C7"/>
    <w:rsid w:val="00790D7B"/>
    <w:rsid w:val="0079487E"/>
    <w:rsid w:val="007A31F7"/>
    <w:rsid w:val="007B29C0"/>
    <w:rsid w:val="007B38B4"/>
    <w:rsid w:val="007B5EB9"/>
    <w:rsid w:val="007C0E87"/>
    <w:rsid w:val="007C2E3B"/>
    <w:rsid w:val="007C431A"/>
    <w:rsid w:val="007C600C"/>
    <w:rsid w:val="007C6F54"/>
    <w:rsid w:val="007C71E0"/>
    <w:rsid w:val="007C7DE4"/>
    <w:rsid w:val="007D1E7D"/>
    <w:rsid w:val="007D5E5F"/>
    <w:rsid w:val="007D6761"/>
    <w:rsid w:val="007D6B20"/>
    <w:rsid w:val="007E18A3"/>
    <w:rsid w:val="007E25B5"/>
    <w:rsid w:val="007E4D92"/>
    <w:rsid w:val="007F60B1"/>
    <w:rsid w:val="00801795"/>
    <w:rsid w:val="00813E03"/>
    <w:rsid w:val="008151FF"/>
    <w:rsid w:val="00815DBA"/>
    <w:rsid w:val="0082638B"/>
    <w:rsid w:val="00827DDD"/>
    <w:rsid w:val="00834FB1"/>
    <w:rsid w:val="0083614C"/>
    <w:rsid w:val="00836BBE"/>
    <w:rsid w:val="00842A00"/>
    <w:rsid w:val="008508B4"/>
    <w:rsid w:val="008513D2"/>
    <w:rsid w:val="00854467"/>
    <w:rsid w:val="0085701F"/>
    <w:rsid w:val="00857547"/>
    <w:rsid w:val="008604DB"/>
    <w:rsid w:val="0086471D"/>
    <w:rsid w:val="00867876"/>
    <w:rsid w:val="008744A0"/>
    <w:rsid w:val="0087456E"/>
    <w:rsid w:val="0089733E"/>
    <w:rsid w:val="008A0BAA"/>
    <w:rsid w:val="008A1B82"/>
    <w:rsid w:val="008A1BD0"/>
    <w:rsid w:val="008A40E1"/>
    <w:rsid w:val="008A6136"/>
    <w:rsid w:val="008A7B3C"/>
    <w:rsid w:val="008B09BE"/>
    <w:rsid w:val="008B5152"/>
    <w:rsid w:val="008B55A9"/>
    <w:rsid w:val="008B5FC8"/>
    <w:rsid w:val="008C6EFD"/>
    <w:rsid w:val="008D1EF1"/>
    <w:rsid w:val="008D4006"/>
    <w:rsid w:val="008D40BF"/>
    <w:rsid w:val="008D6AE1"/>
    <w:rsid w:val="008D759A"/>
    <w:rsid w:val="008E2E27"/>
    <w:rsid w:val="008E331D"/>
    <w:rsid w:val="008E7FFC"/>
    <w:rsid w:val="008F1AA0"/>
    <w:rsid w:val="008F47FC"/>
    <w:rsid w:val="008F6CB7"/>
    <w:rsid w:val="00900916"/>
    <w:rsid w:val="00901D53"/>
    <w:rsid w:val="00912C42"/>
    <w:rsid w:val="0091517B"/>
    <w:rsid w:val="00915724"/>
    <w:rsid w:val="009158B4"/>
    <w:rsid w:val="00916171"/>
    <w:rsid w:val="009203A8"/>
    <w:rsid w:val="009206EE"/>
    <w:rsid w:val="009269D2"/>
    <w:rsid w:val="00936713"/>
    <w:rsid w:val="00937C56"/>
    <w:rsid w:val="00942160"/>
    <w:rsid w:val="00947C63"/>
    <w:rsid w:val="009617CD"/>
    <w:rsid w:val="009620B4"/>
    <w:rsid w:val="009639C4"/>
    <w:rsid w:val="0096489E"/>
    <w:rsid w:val="00964EE0"/>
    <w:rsid w:val="0096559A"/>
    <w:rsid w:val="00965A8A"/>
    <w:rsid w:val="00965FD1"/>
    <w:rsid w:val="0097226A"/>
    <w:rsid w:val="009733E2"/>
    <w:rsid w:val="00975DFF"/>
    <w:rsid w:val="0098048D"/>
    <w:rsid w:val="00990B29"/>
    <w:rsid w:val="00994D6B"/>
    <w:rsid w:val="009A4487"/>
    <w:rsid w:val="009A7AB5"/>
    <w:rsid w:val="009B0DFF"/>
    <w:rsid w:val="009B3F87"/>
    <w:rsid w:val="009B5B5B"/>
    <w:rsid w:val="009B72D3"/>
    <w:rsid w:val="009C12AD"/>
    <w:rsid w:val="009C5766"/>
    <w:rsid w:val="009D3168"/>
    <w:rsid w:val="009D3869"/>
    <w:rsid w:val="009D70D8"/>
    <w:rsid w:val="009D7C45"/>
    <w:rsid w:val="009E3B32"/>
    <w:rsid w:val="009E3CF1"/>
    <w:rsid w:val="009E3FBA"/>
    <w:rsid w:val="009F08C4"/>
    <w:rsid w:val="009F1399"/>
    <w:rsid w:val="009F1564"/>
    <w:rsid w:val="009F7A44"/>
    <w:rsid w:val="00A053B0"/>
    <w:rsid w:val="00A20004"/>
    <w:rsid w:val="00A25924"/>
    <w:rsid w:val="00A26920"/>
    <w:rsid w:val="00A30D13"/>
    <w:rsid w:val="00A32BA6"/>
    <w:rsid w:val="00A35017"/>
    <w:rsid w:val="00A437C8"/>
    <w:rsid w:val="00A47E38"/>
    <w:rsid w:val="00A5083F"/>
    <w:rsid w:val="00A54142"/>
    <w:rsid w:val="00A54FA8"/>
    <w:rsid w:val="00A637B5"/>
    <w:rsid w:val="00A716F4"/>
    <w:rsid w:val="00A7229D"/>
    <w:rsid w:val="00A7411A"/>
    <w:rsid w:val="00A76D5C"/>
    <w:rsid w:val="00A811FA"/>
    <w:rsid w:val="00A82FDF"/>
    <w:rsid w:val="00A85E09"/>
    <w:rsid w:val="00A85F2B"/>
    <w:rsid w:val="00A902D8"/>
    <w:rsid w:val="00A90423"/>
    <w:rsid w:val="00A970F3"/>
    <w:rsid w:val="00AA2190"/>
    <w:rsid w:val="00AA4FCC"/>
    <w:rsid w:val="00AA6007"/>
    <w:rsid w:val="00AB1344"/>
    <w:rsid w:val="00AB255B"/>
    <w:rsid w:val="00AB64B6"/>
    <w:rsid w:val="00AC10D0"/>
    <w:rsid w:val="00AC1E41"/>
    <w:rsid w:val="00AC6E5E"/>
    <w:rsid w:val="00AC6EE8"/>
    <w:rsid w:val="00AD098F"/>
    <w:rsid w:val="00AD0B91"/>
    <w:rsid w:val="00AD193C"/>
    <w:rsid w:val="00AD2B3F"/>
    <w:rsid w:val="00AD2BDD"/>
    <w:rsid w:val="00AD4ADD"/>
    <w:rsid w:val="00AE162F"/>
    <w:rsid w:val="00AE19C4"/>
    <w:rsid w:val="00AE33CA"/>
    <w:rsid w:val="00AE3A8C"/>
    <w:rsid w:val="00AE405E"/>
    <w:rsid w:val="00AE4936"/>
    <w:rsid w:val="00AF3897"/>
    <w:rsid w:val="00AF7373"/>
    <w:rsid w:val="00AF76B2"/>
    <w:rsid w:val="00AF7F96"/>
    <w:rsid w:val="00B0174E"/>
    <w:rsid w:val="00B028CB"/>
    <w:rsid w:val="00B039DA"/>
    <w:rsid w:val="00B14039"/>
    <w:rsid w:val="00B140E0"/>
    <w:rsid w:val="00B20231"/>
    <w:rsid w:val="00B222BA"/>
    <w:rsid w:val="00B24120"/>
    <w:rsid w:val="00B30079"/>
    <w:rsid w:val="00B30242"/>
    <w:rsid w:val="00B32DC1"/>
    <w:rsid w:val="00B3347E"/>
    <w:rsid w:val="00B3462B"/>
    <w:rsid w:val="00B365FA"/>
    <w:rsid w:val="00B36DE0"/>
    <w:rsid w:val="00B508FA"/>
    <w:rsid w:val="00B517FE"/>
    <w:rsid w:val="00B52B9A"/>
    <w:rsid w:val="00B62168"/>
    <w:rsid w:val="00B6494D"/>
    <w:rsid w:val="00B71587"/>
    <w:rsid w:val="00B7575A"/>
    <w:rsid w:val="00B767FC"/>
    <w:rsid w:val="00B90BF7"/>
    <w:rsid w:val="00B918D6"/>
    <w:rsid w:val="00B925D3"/>
    <w:rsid w:val="00B978F9"/>
    <w:rsid w:val="00BA0C87"/>
    <w:rsid w:val="00BA5BFE"/>
    <w:rsid w:val="00BA5CCD"/>
    <w:rsid w:val="00BB057A"/>
    <w:rsid w:val="00BB4F23"/>
    <w:rsid w:val="00BB669A"/>
    <w:rsid w:val="00BE3756"/>
    <w:rsid w:val="00BE5880"/>
    <w:rsid w:val="00BE5BF0"/>
    <w:rsid w:val="00BF1418"/>
    <w:rsid w:val="00BF1E9E"/>
    <w:rsid w:val="00BF3CDD"/>
    <w:rsid w:val="00C0125A"/>
    <w:rsid w:val="00C01EF2"/>
    <w:rsid w:val="00C02A71"/>
    <w:rsid w:val="00C0349A"/>
    <w:rsid w:val="00C06009"/>
    <w:rsid w:val="00C15429"/>
    <w:rsid w:val="00C2589C"/>
    <w:rsid w:val="00C328AB"/>
    <w:rsid w:val="00C32D9A"/>
    <w:rsid w:val="00C37274"/>
    <w:rsid w:val="00C42F61"/>
    <w:rsid w:val="00C43212"/>
    <w:rsid w:val="00C45A61"/>
    <w:rsid w:val="00C467E4"/>
    <w:rsid w:val="00C5085E"/>
    <w:rsid w:val="00C573F1"/>
    <w:rsid w:val="00C62A6B"/>
    <w:rsid w:val="00C672BD"/>
    <w:rsid w:val="00C708F8"/>
    <w:rsid w:val="00C72D80"/>
    <w:rsid w:val="00C76B1B"/>
    <w:rsid w:val="00C82053"/>
    <w:rsid w:val="00C83079"/>
    <w:rsid w:val="00C84A19"/>
    <w:rsid w:val="00C9192A"/>
    <w:rsid w:val="00C922D0"/>
    <w:rsid w:val="00C92795"/>
    <w:rsid w:val="00C94803"/>
    <w:rsid w:val="00C94AAC"/>
    <w:rsid w:val="00CA1E37"/>
    <w:rsid w:val="00CA28CE"/>
    <w:rsid w:val="00CA322F"/>
    <w:rsid w:val="00CA77FF"/>
    <w:rsid w:val="00CB064F"/>
    <w:rsid w:val="00CB0B3F"/>
    <w:rsid w:val="00CB101B"/>
    <w:rsid w:val="00CB4E9B"/>
    <w:rsid w:val="00CB5F9A"/>
    <w:rsid w:val="00CB75A7"/>
    <w:rsid w:val="00CC2BA5"/>
    <w:rsid w:val="00CC3D87"/>
    <w:rsid w:val="00CC3DD7"/>
    <w:rsid w:val="00CC6694"/>
    <w:rsid w:val="00CC7125"/>
    <w:rsid w:val="00CD240C"/>
    <w:rsid w:val="00CD5168"/>
    <w:rsid w:val="00CD5F11"/>
    <w:rsid w:val="00CD6B70"/>
    <w:rsid w:val="00CE3754"/>
    <w:rsid w:val="00CE7A63"/>
    <w:rsid w:val="00CF1748"/>
    <w:rsid w:val="00D01AB7"/>
    <w:rsid w:val="00D0498E"/>
    <w:rsid w:val="00D064AC"/>
    <w:rsid w:val="00D11F52"/>
    <w:rsid w:val="00D1619B"/>
    <w:rsid w:val="00D170EC"/>
    <w:rsid w:val="00D20096"/>
    <w:rsid w:val="00D23665"/>
    <w:rsid w:val="00D3057A"/>
    <w:rsid w:val="00D33813"/>
    <w:rsid w:val="00D35FFB"/>
    <w:rsid w:val="00D36C2D"/>
    <w:rsid w:val="00D44E09"/>
    <w:rsid w:val="00D4749B"/>
    <w:rsid w:val="00D52270"/>
    <w:rsid w:val="00D52AE1"/>
    <w:rsid w:val="00D648D7"/>
    <w:rsid w:val="00D65257"/>
    <w:rsid w:val="00D76156"/>
    <w:rsid w:val="00D9414D"/>
    <w:rsid w:val="00D96889"/>
    <w:rsid w:val="00DA092C"/>
    <w:rsid w:val="00DA57F3"/>
    <w:rsid w:val="00DA7D3B"/>
    <w:rsid w:val="00DB0610"/>
    <w:rsid w:val="00DB0C32"/>
    <w:rsid w:val="00DB498A"/>
    <w:rsid w:val="00DB6B4C"/>
    <w:rsid w:val="00DC3810"/>
    <w:rsid w:val="00DD6F52"/>
    <w:rsid w:val="00DE407A"/>
    <w:rsid w:val="00DE4696"/>
    <w:rsid w:val="00DF0FA4"/>
    <w:rsid w:val="00DF6203"/>
    <w:rsid w:val="00DF7345"/>
    <w:rsid w:val="00E022B9"/>
    <w:rsid w:val="00E06B04"/>
    <w:rsid w:val="00E07248"/>
    <w:rsid w:val="00E1231C"/>
    <w:rsid w:val="00E1436E"/>
    <w:rsid w:val="00E158A4"/>
    <w:rsid w:val="00E2146F"/>
    <w:rsid w:val="00E227D9"/>
    <w:rsid w:val="00E25E2E"/>
    <w:rsid w:val="00E32213"/>
    <w:rsid w:val="00E32576"/>
    <w:rsid w:val="00E33EA7"/>
    <w:rsid w:val="00E35E5F"/>
    <w:rsid w:val="00E41CD6"/>
    <w:rsid w:val="00E42102"/>
    <w:rsid w:val="00E42A0A"/>
    <w:rsid w:val="00E5785F"/>
    <w:rsid w:val="00E57BAA"/>
    <w:rsid w:val="00E60CB7"/>
    <w:rsid w:val="00E629BC"/>
    <w:rsid w:val="00E641FD"/>
    <w:rsid w:val="00E65D0A"/>
    <w:rsid w:val="00E7536D"/>
    <w:rsid w:val="00E756E6"/>
    <w:rsid w:val="00E7616E"/>
    <w:rsid w:val="00E7789F"/>
    <w:rsid w:val="00E815AE"/>
    <w:rsid w:val="00EA0236"/>
    <w:rsid w:val="00EA0A83"/>
    <w:rsid w:val="00EA23C7"/>
    <w:rsid w:val="00EA2B8F"/>
    <w:rsid w:val="00EA3800"/>
    <w:rsid w:val="00EA3EE3"/>
    <w:rsid w:val="00EB0661"/>
    <w:rsid w:val="00EB59E4"/>
    <w:rsid w:val="00EC26E2"/>
    <w:rsid w:val="00EC3F69"/>
    <w:rsid w:val="00EC54EE"/>
    <w:rsid w:val="00EC5526"/>
    <w:rsid w:val="00EC6355"/>
    <w:rsid w:val="00ED28DF"/>
    <w:rsid w:val="00ED54B8"/>
    <w:rsid w:val="00ED6F85"/>
    <w:rsid w:val="00EE0FA1"/>
    <w:rsid w:val="00EE3EF2"/>
    <w:rsid w:val="00EF2D37"/>
    <w:rsid w:val="00EF4AB3"/>
    <w:rsid w:val="00F0215C"/>
    <w:rsid w:val="00F046A6"/>
    <w:rsid w:val="00F04BDE"/>
    <w:rsid w:val="00F10461"/>
    <w:rsid w:val="00F121CD"/>
    <w:rsid w:val="00F16E3F"/>
    <w:rsid w:val="00F16EA7"/>
    <w:rsid w:val="00F1740C"/>
    <w:rsid w:val="00F26C60"/>
    <w:rsid w:val="00F27EC7"/>
    <w:rsid w:val="00F33F2E"/>
    <w:rsid w:val="00F346C6"/>
    <w:rsid w:val="00F368AB"/>
    <w:rsid w:val="00F379DB"/>
    <w:rsid w:val="00F427FA"/>
    <w:rsid w:val="00F4587C"/>
    <w:rsid w:val="00F533C8"/>
    <w:rsid w:val="00F538D9"/>
    <w:rsid w:val="00F56184"/>
    <w:rsid w:val="00F72A9A"/>
    <w:rsid w:val="00F803A7"/>
    <w:rsid w:val="00F8637A"/>
    <w:rsid w:val="00F96C13"/>
    <w:rsid w:val="00F96D08"/>
    <w:rsid w:val="00F96EE4"/>
    <w:rsid w:val="00F97252"/>
    <w:rsid w:val="00FA3813"/>
    <w:rsid w:val="00FB586A"/>
    <w:rsid w:val="00FC1D02"/>
    <w:rsid w:val="00FC1DF2"/>
    <w:rsid w:val="00FC4869"/>
    <w:rsid w:val="00FD02F3"/>
    <w:rsid w:val="00FD3409"/>
    <w:rsid w:val="00FD389A"/>
    <w:rsid w:val="00FD6D81"/>
    <w:rsid w:val="00FE31D4"/>
    <w:rsid w:val="00FE46F9"/>
    <w:rsid w:val="00FF350D"/>
    <w:rsid w:val="00FF5365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AE9109"/>
  <w15:chartTrackingRefBased/>
  <w15:docId w15:val="{485F553E-B238-B648-A70C-F6F4C51BE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0889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>IBCN-CNR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INA RUBERTI</dc:creator>
  <cp:keywords/>
  <dc:description/>
  <cp:lastModifiedBy>GIOVINA RUBERTI</cp:lastModifiedBy>
  <cp:revision>4</cp:revision>
  <dcterms:created xsi:type="dcterms:W3CDTF">2024-02-15T17:11:00Z</dcterms:created>
  <dcterms:modified xsi:type="dcterms:W3CDTF">2024-02-16T09:30:00Z</dcterms:modified>
</cp:coreProperties>
</file>